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text" w:horzAnchor="margin" w:tblpXSpec="center" w:tblpY="127"/>
        <w:tblW w:w="10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62"/>
        <w:gridCol w:w="568"/>
        <w:gridCol w:w="5386"/>
        <w:gridCol w:w="567"/>
        <w:gridCol w:w="567"/>
        <w:gridCol w:w="567"/>
        <w:gridCol w:w="567"/>
        <w:gridCol w:w="567"/>
        <w:gridCol w:w="567"/>
        <w:gridCol w:w="567"/>
      </w:tblGrid>
      <w:tr w:rsidR="003F65AB" w:rsidRPr="004B0D76" w14:paraId="522231B8" w14:textId="77777777" w:rsidTr="00117AD0">
        <w:trPr>
          <w:cantSplit/>
          <w:trHeight w:val="831"/>
        </w:trPr>
        <w:tc>
          <w:tcPr>
            <w:tcW w:w="562" w:type="dxa"/>
            <w:vMerge w:val="restart"/>
            <w:textDirection w:val="btLr"/>
          </w:tcPr>
          <w:p w14:paraId="049E15A6" w14:textId="77777777" w:rsidR="003F65AB" w:rsidRPr="004B0D76" w:rsidRDefault="004B0D76" w:rsidP="003F65AB">
            <w:pPr>
              <w:spacing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B3639"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  <w:t>Attribute</w:t>
            </w:r>
            <w:proofErr w:type="spellEnd"/>
          </w:p>
        </w:tc>
        <w:tc>
          <w:tcPr>
            <w:tcW w:w="568" w:type="dxa"/>
            <w:vMerge w:val="restart"/>
            <w:textDirection w:val="btLr"/>
          </w:tcPr>
          <w:p w14:paraId="3FB13FF2" w14:textId="27187C56" w:rsidR="003F65AB" w:rsidRPr="004B0D76" w:rsidRDefault="004B0D76" w:rsidP="003F65AB">
            <w:pPr>
              <w:spacing w:line="24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B0D76">
              <w:rPr>
                <w:rFonts w:ascii="Times New Roman" w:hAnsi="Times New Roman" w:cs="Times New Roman"/>
                <w:b/>
                <w:bCs/>
              </w:rPr>
              <w:t>Point</w:t>
            </w:r>
          </w:p>
        </w:tc>
        <w:tc>
          <w:tcPr>
            <w:tcW w:w="5386" w:type="dxa"/>
            <w:vMerge w:val="restart"/>
            <w:vAlign w:val="center"/>
          </w:tcPr>
          <w:p w14:paraId="0DEEFB10" w14:textId="35AE16A0" w:rsidR="003F65AB" w:rsidRPr="004B0D76" w:rsidRDefault="004B0D76" w:rsidP="004B0D76">
            <w:pPr>
              <w:spacing w:before="100" w:beforeAutospacing="1" w:after="100" w:afterAutospacing="1" w:line="24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</w:pPr>
            <w:proofErr w:type="spellStart"/>
            <w:r w:rsidRPr="00CB3639"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  <w:t>Requirement</w:t>
            </w:r>
            <w:proofErr w:type="spellEnd"/>
          </w:p>
        </w:tc>
        <w:tc>
          <w:tcPr>
            <w:tcW w:w="3969" w:type="dxa"/>
            <w:gridSpan w:val="7"/>
            <w:vAlign w:val="center"/>
          </w:tcPr>
          <w:p w14:paraId="2422479E" w14:textId="7EEF1964" w:rsidR="003F65AB" w:rsidRPr="004B0D76" w:rsidRDefault="00117AD0" w:rsidP="003F65A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="008827DF" w:rsidRPr="004B0D76">
              <w:rPr>
                <w:rFonts w:ascii="Times New Roman" w:hAnsi="Times New Roman" w:cs="Times New Roman"/>
                <w:b/>
                <w:bCs/>
              </w:rPr>
              <w:t>ample</w:t>
            </w:r>
            <w:proofErr w:type="spellEnd"/>
          </w:p>
        </w:tc>
      </w:tr>
      <w:tr w:rsidR="003F65AB" w:rsidRPr="004B0D76" w14:paraId="52311179" w14:textId="77777777" w:rsidTr="00117AD0">
        <w:trPr>
          <w:trHeight w:val="252"/>
        </w:trPr>
        <w:tc>
          <w:tcPr>
            <w:tcW w:w="562" w:type="dxa"/>
            <w:vMerge/>
          </w:tcPr>
          <w:p w14:paraId="04DA37F7" w14:textId="77777777" w:rsidR="003F65AB" w:rsidRPr="004B0D76" w:rsidRDefault="003F65AB" w:rsidP="003F65A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  <w:vMerge/>
          </w:tcPr>
          <w:p w14:paraId="42A1A339" w14:textId="77777777" w:rsidR="003F65AB" w:rsidRPr="004B0D76" w:rsidRDefault="003F65AB" w:rsidP="003F65A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386" w:type="dxa"/>
            <w:vMerge/>
          </w:tcPr>
          <w:p w14:paraId="4DFF86CA" w14:textId="77777777" w:rsidR="003F65AB" w:rsidRPr="004B0D76" w:rsidRDefault="003F65AB" w:rsidP="003F65AB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5EE2DF5A" w14:textId="77777777" w:rsidR="003F65AB" w:rsidRPr="004B0D76" w:rsidRDefault="003F65AB" w:rsidP="003F65AB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B0D76">
              <w:rPr>
                <w:rFonts w:ascii="Times New Roman" w:hAnsi="Times New Roman" w:cs="Times New Roman"/>
                <w:b/>
                <w:bCs/>
              </w:rPr>
              <w:t>125</w:t>
            </w:r>
          </w:p>
        </w:tc>
        <w:tc>
          <w:tcPr>
            <w:tcW w:w="567" w:type="dxa"/>
          </w:tcPr>
          <w:p w14:paraId="409F7615" w14:textId="77777777" w:rsidR="003F65AB" w:rsidRPr="004B0D76" w:rsidRDefault="003F65AB" w:rsidP="003F65AB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B0D76">
              <w:rPr>
                <w:rFonts w:ascii="Times New Roman" w:hAnsi="Times New Roman" w:cs="Times New Roman"/>
                <w:b/>
                <w:bCs/>
              </w:rPr>
              <w:t>258</w:t>
            </w:r>
          </w:p>
        </w:tc>
        <w:tc>
          <w:tcPr>
            <w:tcW w:w="567" w:type="dxa"/>
          </w:tcPr>
          <w:p w14:paraId="4081DD2B" w14:textId="77777777" w:rsidR="003F65AB" w:rsidRPr="004B0D76" w:rsidRDefault="003F65AB" w:rsidP="003F65AB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B0D76">
              <w:rPr>
                <w:rFonts w:ascii="Times New Roman" w:hAnsi="Times New Roman" w:cs="Times New Roman"/>
                <w:b/>
                <w:bCs/>
              </w:rPr>
              <w:t>963</w:t>
            </w:r>
          </w:p>
        </w:tc>
        <w:tc>
          <w:tcPr>
            <w:tcW w:w="567" w:type="dxa"/>
          </w:tcPr>
          <w:p w14:paraId="510E96C8" w14:textId="77777777" w:rsidR="003F65AB" w:rsidRPr="004B0D76" w:rsidRDefault="003F65AB" w:rsidP="003F65AB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B0D76">
              <w:rPr>
                <w:rFonts w:ascii="Times New Roman" w:hAnsi="Times New Roman" w:cs="Times New Roman"/>
                <w:b/>
                <w:bCs/>
              </w:rPr>
              <w:t>136</w:t>
            </w:r>
          </w:p>
        </w:tc>
        <w:tc>
          <w:tcPr>
            <w:tcW w:w="567" w:type="dxa"/>
          </w:tcPr>
          <w:p w14:paraId="37BB6088" w14:textId="77777777" w:rsidR="003F65AB" w:rsidRPr="004B0D76" w:rsidRDefault="003F65AB" w:rsidP="003F65AB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B0D76">
              <w:rPr>
                <w:rFonts w:ascii="Times New Roman" w:hAnsi="Times New Roman" w:cs="Times New Roman"/>
                <w:b/>
                <w:bCs/>
              </w:rPr>
              <w:t>589</w:t>
            </w:r>
          </w:p>
        </w:tc>
        <w:tc>
          <w:tcPr>
            <w:tcW w:w="567" w:type="dxa"/>
            <w:vAlign w:val="center"/>
          </w:tcPr>
          <w:p w14:paraId="2A730E22" w14:textId="77777777" w:rsidR="003F65AB" w:rsidRPr="004B0D76" w:rsidRDefault="003F65AB" w:rsidP="003F65A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0D76">
              <w:rPr>
                <w:rFonts w:ascii="Times New Roman" w:hAnsi="Times New Roman" w:cs="Times New Roman"/>
                <w:b/>
                <w:bCs/>
              </w:rPr>
              <w:t>247</w:t>
            </w:r>
          </w:p>
        </w:tc>
        <w:tc>
          <w:tcPr>
            <w:tcW w:w="567" w:type="dxa"/>
          </w:tcPr>
          <w:p w14:paraId="1AF20831" w14:textId="77777777" w:rsidR="003F65AB" w:rsidRPr="004B0D76" w:rsidRDefault="003F65AB" w:rsidP="003F65A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0D76">
              <w:rPr>
                <w:rFonts w:ascii="Times New Roman" w:hAnsi="Times New Roman" w:cs="Times New Roman"/>
                <w:b/>
                <w:bCs/>
              </w:rPr>
              <w:t>359</w:t>
            </w:r>
          </w:p>
        </w:tc>
      </w:tr>
      <w:tr w:rsidR="003F65AB" w:rsidRPr="004B0D76" w14:paraId="60A70122" w14:textId="77777777" w:rsidTr="00117AD0">
        <w:trPr>
          <w:trHeight w:val="288"/>
        </w:trPr>
        <w:tc>
          <w:tcPr>
            <w:tcW w:w="562" w:type="dxa"/>
            <w:vMerge w:val="restart"/>
            <w:textDirection w:val="btLr"/>
          </w:tcPr>
          <w:p w14:paraId="3F782859" w14:textId="77777777" w:rsidR="003F65AB" w:rsidRPr="004B0D76" w:rsidRDefault="008827DF" w:rsidP="00117AD0">
            <w:pPr>
              <w:spacing w:after="0" w:line="240" w:lineRule="auto"/>
              <w:ind w:left="113" w:right="113"/>
              <w:jc w:val="right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B0D76">
              <w:rPr>
                <w:rFonts w:ascii="Times New Roman" w:hAnsi="Times New Roman" w:cs="Times New Roman"/>
                <w:b/>
                <w:bCs/>
              </w:rPr>
              <w:t>Color</w:t>
            </w:r>
            <w:proofErr w:type="spellEnd"/>
          </w:p>
        </w:tc>
        <w:tc>
          <w:tcPr>
            <w:tcW w:w="568" w:type="dxa"/>
          </w:tcPr>
          <w:p w14:paraId="7FB0AC8E" w14:textId="77777777" w:rsidR="003F65AB" w:rsidRPr="00117AD0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7AD0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5386" w:type="dxa"/>
          </w:tcPr>
          <w:p w14:paraId="37D8B5B4" w14:textId="77777777" w:rsidR="003F65AB" w:rsidRPr="00117AD0" w:rsidRDefault="008827DF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Uniform,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creamy-yellow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 /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cream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 /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beige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 /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typical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 for the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ingredients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used</w:t>
            </w:r>
            <w:proofErr w:type="spellEnd"/>
          </w:p>
        </w:tc>
        <w:tc>
          <w:tcPr>
            <w:tcW w:w="567" w:type="dxa"/>
          </w:tcPr>
          <w:p w14:paraId="0FBF8672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419584E7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20186251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62809371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79A543F8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542D6CD7" w14:textId="77777777" w:rsidR="003F65AB" w:rsidRPr="004B0D76" w:rsidRDefault="003F65AB" w:rsidP="003F65A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6DB555BC" w14:textId="77777777" w:rsidR="003F65AB" w:rsidRPr="004B0D76" w:rsidRDefault="003F65AB" w:rsidP="003F65A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65AB" w:rsidRPr="004B0D76" w14:paraId="09C6B5AC" w14:textId="77777777" w:rsidTr="00117AD0">
        <w:tc>
          <w:tcPr>
            <w:tcW w:w="562" w:type="dxa"/>
            <w:vMerge/>
          </w:tcPr>
          <w:p w14:paraId="01E36EAA" w14:textId="77777777" w:rsidR="003F65AB" w:rsidRPr="004B0D76" w:rsidRDefault="003F65AB" w:rsidP="003F65A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</w:tcPr>
          <w:p w14:paraId="0D192629" w14:textId="77777777" w:rsidR="003F65AB" w:rsidRPr="00117AD0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7AD0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5386" w:type="dxa"/>
          </w:tcPr>
          <w:p w14:paraId="18D9A16E" w14:textId="77777777" w:rsidR="003F65AB" w:rsidRPr="00117AD0" w:rsidRDefault="008827DF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Creamy-white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 /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gray-cream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 /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gray-beige</w:t>
            </w:r>
            <w:proofErr w:type="spellEnd"/>
          </w:p>
        </w:tc>
        <w:tc>
          <w:tcPr>
            <w:tcW w:w="567" w:type="dxa"/>
          </w:tcPr>
          <w:p w14:paraId="7012BBB6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19B82001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47B0915E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5BC5962B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461ED35A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279EF478" w14:textId="77777777" w:rsidR="003F65AB" w:rsidRPr="004B0D76" w:rsidRDefault="003F65AB" w:rsidP="003F65A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18157218" w14:textId="77777777" w:rsidR="003F65AB" w:rsidRPr="004B0D76" w:rsidRDefault="003F65AB" w:rsidP="003F65A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65AB" w:rsidRPr="004B0D76" w14:paraId="16710844" w14:textId="77777777" w:rsidTr="00117AD0">
        <w:tc>
          <w:tcPr>
            <w:tcW w:w="562" w:type="dxa"/>
            <w:vMerge/>
          </w:tcPr>
          <w:p w14:paraId="27344EBE" w14:textId="77777777" w:rsidR="003F65AB" w:rsidRPr="004B0D76" w:rsidRDefault="003F65AB" w:rsidP="003F65A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</w:tcPr>
          <w:p w14:paraId="1CBD9EE6" w14:textId="77777777" w:rsidR="003F65AB" w:rsidRPr="00117AD0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7AD0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5386" w:type="dxa"/>
          </w:tcPr>
          <w:p w14:paraId="3185A929" w14:textId="77777777" w:rsidR="003F65AB" w:rsidRPr="00117AD0" w:rsidRDefault="008827DF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Gray-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cream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few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dark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spots</w:t>
            </w:r>
            <w:proofErr w:type="spellEnd"/>
          </w:p>
        </w:tc>
        <w:tc>
          <w:tcPr>
            <w:tcW w:w="567" w:type="dxa"/>
          </w:tcPr>
          <w:p w14:paraId="6FB747EF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654F84F2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36AC321F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070BB2EC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66DBAB2C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1442B3F8" w14:textId="77777777" w:rsidR="003F65AB" w:rsidRPr="004B0D76" w:rsidRDefault="003F65AB" w:rsidP="003F65A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5DFEE3AB" w14:textId="77777777" w:rsidR="003F65AB" w:rsidRPr="004B0D76" w:rsidRDefault="003F65AB" w:rsidP="003F65A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65AB" w:rsidRPr="004B0D76" w14:paraId="70DAF272" w14:textId="77777777" w:rsidTr="00117AD0">
        <w:tc>
          <w:tcPr>
            <w:tcW w:w="562" w:type="dxa"/>
            <w:vMerge/>
          </w:tcPr>
          <w:p w14:paraId="0956D6D3" w14:textId="77777777" w:rsidR="003F65AB" w:rsidRPr="004B0D76" w:rsidRDefault="003F65AB" w:rsidP="003F65A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</w:tcPr>
          <w:p w14:paraId="637C0004" w14:textId="77777777" w:rsidR="003F65AB" w:rsidRPr="00117AD0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7AD0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5386" w:type="dxa"/>
          </w:tcPr>
          <w:p w14:paraId="27198F78" w14:textId="77777777" w:rsidR="003F65AB" w:rsidRPr="00117AD0" w:rsidRDefault="008827DF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Non-uniform,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typical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 for the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ingredients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used</w:t>
            </w:r>
            <w:proofErr w:type="spellEnd"/>
          </w:p>
        </w:tc>
        <w:tc>
          <w:tcPr>
            <w:tcW w:w="567" w:type="dxa"/>
          </w:tcPr>
          <w:p w14:paraId="1AA1A54B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464EF8A6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5EA5E04E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1C9AEEAC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7EC30A42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1B6D74A6" w14:textId="77777777" w:rsidR="003F65AB" w:rsidRPr="004B0D76" w:rsidRDefault="003F65AB" w:rsidP="003F65A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5120C2B8" w14:textId="77777777" w:rsidR="003F65AB" w:rsidRPr="004B0D76" w:rsidRDefault="003F65AB" w:rsidP="003F65A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65AB" w:rsidRPr="004B0D76" w14:paraId="173E2302" w14:textId="77777777" w:rsidTr="00117AD0">
        <w:tc>
          <w:tcPr>
            <w:tcW w:w="562" w:type="dxa"/>
            <w:vMerge/>
          </w:tcPr>
          <w:p w14:paraId="1A93E4F2" w14:textId="77777777" w:rsidR="003F65AB" w:rsidRPr="004B0D76" w:rsidRDefault="003F65AB" w:rsidP="003F65A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</w:tcPr>
          <w:p w14:paraId="36C2D030" w14:textId="77777777" w:rsidR="003F65AB" w:rsidRPr="00117AD0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7AD0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5386" w:type="dxa"/>
          </w:tcPr>
          <w:p w14:paraId="6AB984B9" w14:textId="77777777" w:rsidR="003F65AB" w:rsidRPr="00117AD0" w:rsidRDefault="008827DF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Non-uniform,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yellow-brown</w:t>
            </w:r>
            <w:proofErr w:type="spellEnd"/>
          </w:p>
        </w:tc>
        <w:tc>
          <w:tcPr>
            <w:tcW w:w="567" w:type="dxa"/>
          </w:tcPr>
          <w:p w14:paraId="6A258B64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3D616188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5BE76EF4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58986A98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6A3E2EE5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6E99F3AF" w14:textId="77777777" w:rsidR="003F65AB" w:rsidRPr="004B0D76" w:rsidRDefault="003F65AB" w:rsidP="003F65A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23268161" w14:textId="77777777" w:rsidR="003F65AB" w:rsidRPr="004B0D76" w:rsidRDefault="003F65AB" w:rsidP="003F65A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65AB" w:rsidRPr="004B0D76" w14:paraId="62F2EA82" w14:textId="77777777" w:rsidTr="00117AD0">
        <w:tc>
          <w:tcPr>
            <w:tcW w:w="562" w:type="dxa"/>
            <w:vMerge/>
          </w:tcPr>
          <w:p w14:paraId="45D1C31E" w14:textId="77777777" w:rsidR="003F65AB" w:rsidRPr="004B0D76" w:rsidRDefault="003F65AB" w:rsidP="003F65A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</w:tcPr>
          <w:p w14:paraId="1B372301" w14:textId="77777777" w:rsidR="003F65AB" w:rsidRPr="00117AD0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7AD0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5386" w:type="dxa"/>
          </w:tcPr>
          <w:p w14:paraId="2D468D52" w14:textId="77777777" w:rsidR="003F65AB" w:rsidRPr="00117AD0" w:rsidRDefault="008827DF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Non-uniform,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brown-yellow</w:t>
            </w:r>
            <w:proofErr w:type="spellEnd"/>
          </w:p>
        </w:tc>
        <w:tc>
          <w:tcPr>
            <w:tcW w:w="567" w:type="dxa"/>
          </w:tcPr>
          <w:p w14:paraId="06A83FDC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7FA68FD1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33E84E45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720F84F4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586C8750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568FFFDF" w14:textId="77777777" w:rsidR="003F65AB" w:rsidRPr="004B0D76" w:rsidRDefault="003F65AB" w:rsidP="003F65A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6D57F8DB" w14:textId="77777777" w:rsidR="003F65AB" w:rsidRPr="004B0D76" w:rsidRDefault="003F65AB" w:rsidP="003F65A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65AB" w:rsidRPr="004B0D76" w14:paraId="0551BF80" w14:textId="77777777" w:rsidTr="00117AD0">
        <w:tc>
          <w:tcPr>
            <w:tcW w:w="562" w:type="dxa"/>
            <w:vMerge/>
          </w:tcPr>
          <w:p w14:paraId="1C1B6E4C" w14:textId="77777777" w:rsidR="003F65AB" w:rsidRPr="004B0D76" w:rsidRDefault="003F65AB" w:rsidP="003F65A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</w:tcPr>
          <w:p w14:paraId="636310C1" w14:textId="77777777" w:rsidR="003F65AB" w:rsidRPr="00117AD0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7AD0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5386" w:type="dxa"/>
          </w:tcPr>
          <w:p w14:paraId="6A86B053" w14:textId="77777777" w:rsidR="003F65AB" w:rsidRPr="00117AD0" w:rsidRDefault="008827DF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Brown,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burnt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product</w:t>
            </w:r>
            <w:proofErr w:type="spellEnd"/>
          </w:p>
        </w:tc>
        <w:tc>
          <w:tcPr>
            <w:tcW w:w="567" w:type="dxa"/>
          </w:tcPr>
          <w:p w14:paraId="4C2755CA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1C1306F8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20FF10BE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743208C9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3E87F6F6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011A2399" w14:textId="77777777" w:rsidR="003F65AB" w:rsidRPr="004B0D76" w:rsidRDefault="003F65AB" w:rsidP="003F65A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62D44B18" w14:textId="77777777" w:rsidR="003F65AB" w:rsidRPr="004B0D76" w:rsidRDefault="003F65AB" w:rsidP="003F65A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7AD0" w:rsidRPr="004B0D76" w14:paraId="5ECD2592" w14:textId="77777777" w:rsidTr="00117AD0">
        <w:tc>
          <w:tcPr>
            <w:tcW w:w="562" w:type="dxa"/>
            <w:vMerge w:val="restart"/>
            <w:textDirection w:val="btLr"/>
          </w:tcPr>
          <w:p w14:paraId="7D5A320C" w14:textId="3EEA28B1" w:rsidR="00117AD0" w:rsidRPr="004B0D76" w:rsidRDefault="00117AD0" w:rsidP="00117AD0">
            <w:pPr>
              <w:spacing w:after="0" w:line="240" w:lineRule="auto"/>
              <w:ind w:left="113" w:right="113"/>
              <w:jc w:val="right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B0D76"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  <w:t>Appearance</w:t>
            </w:r>
            <w:proofErr w:type="spellEnd"/>
          </w:p>
        </w:tc>
        <w:tc>
          <w:tcPr>
            <w:tcW w:w="568" w:type="dxa"/>
          </w:tcPr>
          <w:p w14:paraId="083EE448" w14:textId="391CAA7D" w:rsidR="00117AD0" w:rsidRPr="00117AD0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7AD0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5386" w:type="dxa"/>
          </w:tcPr>
          <w:p w14:paraId="6FC8639D" w14:textId="1BC54C9D" w:rsidR="00117AD0" w:rsidRPr="00117AD0" w:rsidRDefault="00117AD0" w:rsidP="00117AD0">
            <w:pPr>
              <w:spacing w:after="0"/>
              <w:jc w:val="both"/>
              <w:rPr>
                <w:rFonts w:ascii="Times New Roman" w:eastAsia="Times New Roman" w:hAnsi="Times New Roman" w:cs="Times New Roman"/>
                <w:lang w:eastAsia="pl-PL"/>
              </w:rPr>
            </w:pPr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Uniform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expansion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homogeneous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porous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structure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gently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wavy</w:t>
            </w:r>
            <w:proofErr w:type="spellEnd"/>
          </w:p>
        </w:tc>
        <w:tc>
          <w:tcPr>
            <w:tcW w:w="567" w:type="dxa"/>
          </w:tcPr>
          <w:p w14:paraId="75A2667B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724284FA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7CF4543E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4450BE3E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689F23C4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3C2C0ED7" w14:textId="77777777" w:rsidR="00117AD0" w:rsidRPr="004B0D76" w:rsidRDefault="00117AD0" w:rsidP="00117A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01421285" w14:textId="77777777" w:rsidR="00117AD0" w:rsidRPr="004B0D76" w:rsidRDefault="00117AD0" w:rsidP="00117A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7AD0" w:rsidRPr="004B0D76" w14:paraId="3CF7516B" w14:textId="77777777" w:rsidTr="00117AD0">
        <w:tc>
          <w:tcPr>
            <w:tcW w:w="562" w:type="dxa"/>
            <w:vMerge/>
            <w:textDirection w:val="btLr"/>
          </w:tcPr>
          <w:p w14:paraId="5AAF85E4" w14:textId="77777777" w:rsidR="00117AD0" w:rsidRPr="004B0D76" w:rsidRDefault="00117AD0" w:rsidP="00117AD0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8" w:type="dxa"/>
          </w:tcPr>
          <w:p w14:paraId="1AB06BC6" w14:textId="7B18D648" w:rsidR="00117AD0" w:rsidRPr="00117AD0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7AD0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5386" w:type="dxa"/>
          </w:tcPr>
          <w:p w14:paraId="7D234CA3" w14:textId="02E191A7" w:rsidR="00117AD0" w:rsidRPr="00117AD0" w:rsidRDefault="00117AD0" w:rsidP="00117AD0">
            <w:pPr>
              <w:spacing w:after="0"/>
              <w:jc w:val="both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Expanded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homogeneous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structure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wavy</w:t>
            </w:r>
            <w:proofErr w:type="spellEnd"/>
          </w:p>
        </w:tc>
        <w:tc>
          <w:tcPr>
            <w:tcW w:w="567" w:type="dxa"/>
          </w:tcPr>
          <w:p w14:paraId="4E4014E1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0B6DEBC2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12FA3A29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2495F1B7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2766C383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2C673DC0" w14:textId="77777777" w:rsidR="00117AD0" w:rsidRPr="004B0D76" w:rsidRDefault="00117AD0" w:rsidP="00117A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0FB8BB54" w14:textId="77777777" w:rsidR="00117AD0" w:rsidRPr="004B0D76" w:rsidRDefault="00117AD0" w:rsidP="00117A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7AD0" w:rsidRPr="004B0D76" w14:paraId="0A5E54EB" w14:textId="77777777" w:rsidTr="00117AD0">
        <w:tc>
          <w:tcPr>
            <w:tcW w:w="562" w:type="dxa"/>
            <w:vMerge/>
            <w:textDirection w:val="btLr"/>
          </w:tcPr>
          <w:p w14:paraId="408DD112" w14:textId="77777777" w:rsidR="00117AD0" w:rsidRPr="004B0D76" w:rsidRDefault="00117AD0" w:rsidP="00117AD0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8" w:type="dxa"/>
          </w:tcPr>
          <w:p w14:paraId="1B9A78DB" w14:textId="229D7322" w:rsidR="00117AD0" w:rsidRPr="00117AD0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7AD0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5386" w:type="dxa"/>
          </w:tcPr>
          <w:p w14:paraId="101B30D2" w14:textId="0D56B36D" w:rsidR="00117AD0" w:rsidRPr="00117AD0" w:rsidRDefault="00117AD0" w:rsidP="00117AD0">
            <w:pPr>
              <w:spacing w:after="0"/>
              <w:jc w:val="both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Expanded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structure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 with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uneven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porosity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irregularly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wavy</w:t>
            </w:r>
            <w:proofErr w:type="spellEnd"/>
          </w:p>
        </w:tc>
        <w:tc>
          <w:tcPr>
            <w:tcW w:w="567" w:type="dxa"/>
          </w:tcPr>
          <w:p w14:paraId="7E2C91CC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0EE23114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16818A62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02A69B56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4CA1DB87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786FA71A" w14:textId="77777777" w:rsidR="00117AD0" w:rsidRPr="004B0D76" w:rsidRDefault="00117AD0" w:rsidP="00117A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6E6A9836" w14:textId="77777777" w:rsidR="00117AD0" w:rsidRPr="004B0D76" w:rsidRDefault="00117AD0" w:rsidP="00117A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7AD0" w:rsidRPr="004B0D76" w14:paraId="1820A528" w14:textId="77777777" w:rsidTr="00117AD0">
        <w:tc>
          <w:tcPr>
            <w:tcW w:w="562" w:type="dxa"/>
            <w:vMerge/>
            <w:textDirection w:val="btLr"/>
          </w:tcPr>
          <w:p w14:paraId="5FEC743D" w14:textId="77777777" w:rsidR="00117AD0" w:rsidRPr="004B0D76" w:rsidRDefault="00117AD0" w:rsidP="00117AD0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8" w:type="dxa"/>
          </w:tcPr>
          <w:p w14:paraId="0D344332" w14:textId="522E1F6F" w:rsidR="00117AD0" w:rsidRPr="00117AD0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7AD0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5386" w:type="dxa"/>
          </w:tcPr>
          <w:p w14:paraId="29029262" w14:textId="4E78C010" w:rsidR="00117AD0" w:rsidRPr="00117AD0" w:rsidRDefault="00117AD0" w:rsidP="00117AD0">
            <w:pPr>
              <w:spacing w:after="0"/>
              <w:jc w:val="both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Partially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unexpanded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, non-uniform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structure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twisted</w:t>
            </w:r>
            <w:proofErr w:type="spellEnd"/>
          </w:p>
        </w:tc>
        <w:tc>
          <w:tcPr>
            <w:tcW w:w="567" w:type="dxa"/>
          </w:tcPr>
          <w:p w14:paraId="62B67C70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0DD0AF6E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19E6C12A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448D368F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7872DEAB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69D53457" w14:textId="77777777" w:rsidR="00117AD0" w:rsidRPr="004B0D76" w:rsidRDefault="00117AD0" w:rsidP="00117A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3345CEF0" w14:textId="77777777" w:rsidR="00117AD0" w:rsidRPr="004B0D76" w:rsidRDefault="00117AD0" w:rsidP="00117A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7AD0" w:rsidRPr="004B0D76" w14:paraId="21CA10BC" w14:textId="77777777" w:rsidTr="00117AD0">
        <w:tc>
          <w:tcPr>
            <w:tcW w:w="562" w:type="dxa"/>
            <w:vMerge/>
            <w:textDirection w:val="btLr"/>
          </w:tcPr>
          <w:p w14:paraId="2F8C5BBE" w14:textId="77777777" w:rsidR="00117AD0" w:rsidRPr="004B0D76" w:rsidRDefault="00117AD0" w:rsidP="00117AD0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8" w:type="dxa"/>
          </w:tcPr>
          <w:p w14:paraId="36A84876" w14:textId="096CFE62" w:rsidR="00117AD0" w:rsidRPr="00117AD0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7AD0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5386" w:type="dxa"/>
          </w:tcPr>
          <w:p w14:paraId="70F0B8CC" w14:textId="35679D8A" w:rsidR="00117AD0" w:rsidRPr="00117AD0" w:rsidRDefault="00117AD0" w:rsidP="00117AD0">
            <w:pPr>
              <w:spacing w:after="0"/>
              <w:jc w:val="both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Partially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expanded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product</w:t>
            </w:r>
            <w:proofErr w:type="spellEnd"/>
          </w:p>
        </w:tc>
        <w:tc>
          <w:tcPr>
            <w:tcW w:w="567" w:type="dxa"/>
          </w:tcPr>
          <w:p w14:paraId="5DEE5375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1B049855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1A54ACC7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3D75151A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4FB752DF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46F31957" w14:textId="77777777" w:rsidR="00117AD0" w:rsidRPr="004B0D76" w:rsidRDefault="00117AD0" w:rsidP="00117A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772000C2" w14:textId="77777777" w:rsidR="00117AD0" w:rsidRPr="004B0D76" w:rsidRDefault="00117AD0" w:rsidP="00117A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7AD0" w:rsidRPr="004B0D76" w14:paraId="49962742" w14:textId="77777777" w:rsidTr="00117AD0">
        <w:tc>
          <w:tcPr>
            <w:tcW w:w="562" w:type="dxa"/>
            <w:vMerge/>
            <w:textDirection w:val="btLr"/>
          </w:tcPr>
          <w:p w14:paraId="5FF0B252" w14:textId="77777777" w:rsidR="00117AD0" w:rsidRPr="004B0D76" w:rsidRDefault="00117AD0" w:rsidP="00117AD0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8" w:type="dxa"/>
          </w:tcPr>
          <w:p w14:paraId="2FF5CC35" w14:textId="631389DA" w:rsidR="00117AD0" w:rsidRPr="00117AD0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7AD0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5386" w:type="dxa"/>
          </w:tcPr>
          <w:p w14:paraId="03A7CD9F" w14:textId="7F9C5E69" w:rsidR="00117AD0" w:rsidRPr="00117AD0" w:rsidRDefault="00117AD0" w:rsidP="00117AD0">
            <w:pPr>
              <w:spacing w:after="0"/>
              <w:jc w:val="both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Slight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expansion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very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 fine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porosity</w:t>
            </w:r>
            <w:proofErr w:type="spellEnd"/>
          </w:p>
        </w:tc>
        <w:tc>
          <w:tcPr>
            <w:tcW w:w="567" w:type="dxa"/>
          </w:tcPr>
          <w:p w14:paraId="5788015C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17A913E5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4C6CFA21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0BC497D6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1001AA09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2AE4E513" w14:textId="77777777" w:rsidR="00117AD0" w:rsidRPr="004B0D76" w:rsidRDefault="00117AD0" w:rsidP="00117A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2A34E085" w14:textId="77777777" w:rsidR="00117AD0" w:rsidRPr="004B0D76" w:rsidRDefault="00117AD0" w:rsidP="00117A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7AD0" w:rsidRPr="004B0D76" w14:paraId="1D012C7F" w14:textId="77777777" w:rsidTr="00117AD0">
        <w:tc>
          <w:tcPr>
            <w:tcW w:w="562" w:type="dxa"/>
            <w:vMerge/>
            <w:textDirection w:val="btLr"/>
          </w:tcPr>
          <w:p w14:paraId="66144953" w14:textId="77777777" w:rsidR="00117AD0" w:rsidRPr="004B0D76" w:rsidRDefault="00117AD0" w:rsidP="00117AD0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8" w:type="dxa"/>
          </w:tcPr>
          <w:p w14:paraId="334DD3CA" w14:textId="2CDEE9C4" w:rsidR="00117AD0" w:rsidRPr="00117AD0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7AD0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5386" w:type="dxa"/>
          </w:tcPr>
          <w:p w14:paraId="4BC2AFAB" w14:textId="7EBAD559" w:rsidR="00117AD0" w:rsidRPr="00117AD0" w:rsidRDefault="00117AD0" w:rsidP="00117AD0">
            <w:pPr>
              <w:spacing w:after="0"/>
              <w:jc w:val="both"/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Unexpanded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product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dense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 non-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porous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structure</w:t>
            </w:r>
            <w:proofErr w:type="spellEnd"/>
          </w:p>
        </w:tc>
        <w:tc>
          <w:tcPr>
            <w:tcW w:w="567" w:type="dxa"/>
          </w:tcPr>
          <w:p w14:paraId="06DA114F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76D6C389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281855AF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489BD83D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1DC388CF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71642F35" w14:textId="77777777" w:rsidR="00117AD0" w:rsidRPr="004B0D76" w:rsidRDefault="00117AD0" w:rsidP="00117A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2B74056F" w14:textId="77777777" w:rsidR="00117AD0" w:rsidRPr="004B0D76" w:rsidRDefault="00117AD0" w:rsidP="00117A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65AB" w:rsidRPr="004B0D76" w14:paraId="0598A881" w14:textId="77777777" w:rsidTr="00117AD0">
        <w:tc>
          <w:tcPr>
            <w:tcW w:w="562" w:type="dxa"/>
            <w:vMerge w:val="restart"/>
            <w:textDirection w:val="btLr"/>
          </w:tcPr>
          <w:p w14:paraId="2C2C4008" w14:textId="77777777" w:rsidR="003F65AB" w:rsidRPr="004B0D76" w:rsidRDefault="008827DF" w:rsidP="00117AD0">
            <w:pPr>
              <w:spacing w:after="0" w:line="240" w:lineRule="auto"/>
              <w:ind w:left="113" w:right="113"/>
              <w:jc w:val="right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B0D76">
              <w:rPr>
                <w:rFonts w:ascii="Times New Roman" w:hAnsi="Times New Roman" w:cs="Times New Roman"/>
                <w:b/>
                <w:bCs/>
              </w:rPr>
              <w:t>Texture</w:t>
            </w:r>
            <w:proofErr w:type="spellEnd"/>
          </w:p>
        </w:tc>
        <w:tc>
          <w:tcPr>
            <w:tcW w:w="568" w:type="dxa"/>
          </w:tcPr>
          <w:p w14:paraId="38A14507" w14:textId="77777777" w:rsidR="003F65AB" w:rsidRPr="00117AD0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7AD0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5386" w:type="dxa"/>
          </w:tcPr>
          <w:p w14:paraId="1DE1FA62" w14:textId="77777777" w:rsidR="003F65AB" w:rsidRPr="00117AD0" w:rsidRDefault="004B0D76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Delicate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crispy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crumbling</w:t>
            </w:r>
            <w:proofErr w:type="spellEnd"/>
          </w:p>
        </w:tc>
        <w:tc>
          <w:tcPr>
            <w:tcW w:w="567" w:type="dxa"/>
          </w:tcPr>
          <w:p w14:paraId="014F371B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5701AE72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768E289F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46B965EE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51883334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71212043" w14:textId="77777777" w:rsidR="003F65AB" w:rsidRPr="004B0D76" w:rsidRDefault="003F65AB" w:rsidP="003F65A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1EDFAA65" w14:textId="77777777" w:rsidR="003F65AB" w:rsidRPr="004B0D76" w:rsidRDefault="003F65AB" w:rsidP="003F65A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65AB" w:rsidRPr="004B0D76" w14:paraId="1CE511BC" w14:textId="77777777" w:rsidTr="00117AD0">
        <w:tc>
          <w:tcPr>
            <w:tcW w:w="562" w:type="dxa"/>
            <w:vMerge/>
          </w:tcPr>
          <w:p w14:paraId="4C851F19" w14:textId="77777777" w:rsidR="003F65AB" w:rsidRPr="004B0D76" w:rsidRDefault="003F65AB" w:rsidP="003F65A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</w:tcPr>
          <w:p w14:paraId="2A06F1CD" w14:textId="77777777" w:rsidR="003F65AB" w:rsidRPr="00117AD0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7AD0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5386" w:type="dxa"/>
          </w:tcPr>
          <w:p w14:paraId="677718A4" w14:textId="77777777" w:rsidR="003F65AB" w:rsidRPr="00117AD0" w:rsidRDefault="004B0D76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Crispy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, high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breakability</w:t>
            </w:r>
            <w:proofErr w:type="spellEnd"/>
          </w:p>
        </w:tc>
        <w:tc>
          <w:tcPr>
            <w:tcW w:w="567" w:type="dxa"/>
          </w:tcPr>
          <w:p w14:paraId="5EF93D3E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1AAF626B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555F761E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4A432F2B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0E756F66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4A3F4950" w14:textId="77777777" w:rsidR="003F65AB" w:rsidRPr="004B0D76" w:rsidRDefault="003F65AB" w:rsidP="003F65A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78EC50CF" w14:textId="77777777" w:rsidR="003F65AB" w:rsidRPr="004B0D76" w:rsidRDefault="003F65AB" w:rsidP="003F65A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65AB" w:rsidRPr="004B0D76" w14:paraId="4F7301B4" w14:textId="77777777" w:rsidTr="00117AD0">
        <w:tc>
          <w:tcPr>
            <w:tcW w:w="562" w:type="dxa"/>
            <w:vMerge/>
          </w:tcPr>
          <w:p w14:paraId="1AE60894" w14:textId="77777777" w:rsidR="003F65AB" w:rsidRPr="004B0D76" w:rsidRDefault="003F65AB" w:rsidP="003F65A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</w:tcPr>
          <w:p w14:paraId="05E3E0D9" w14:textId="77777777" w:rsidR="003F65AB" w:rsidRPr="00117AD0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7AD0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5386" w:type="dxa"/>
          </w:tcPr>
          <w:p w14:paraId="12359876" w14:textId="77777777" w:rsidR="003F65AB" w:rsidRPr="00117AD0" w:rsidRDefault="004B0D76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Crispy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detectable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rubbery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spots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brittle</w:t>
            </w:r>
            <w:proofErr w:type="spellEnd"/>
          </w:p>
        </w:tc>
        <w:tc>
          <w:tcPr>
            <w:tcW w:w="567" w:type="dxa"/>
          </w:tcPr>
          <w:p w14:paraId="2D26A01D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3DD949AF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53EC8D8C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34FF1EEF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3A527FF4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0A039846" w14:textId="77777777" w:rsidR="003F65AB" w:rsidRPr="004B0D76" w:rsidRDefault="003F65AB" w:rsidP="003F65A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46F566BB" w14:textId="77777777" w:rsidR="003F65AB" w:rsidRPr="004B0D76" w:rsidRDefault="003F65AB" w:rsidP="003F65A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65AB" w:rsidRPr="004B0D76" w14:paraId="3D1DBF0E" w14:textId="77777777" w:rsidTr="00117AD0">
        <w:tc>
          <w:tcPr>
            <w:tcW w:w="562" w:type="dxa"/>
            <w:vMerge/>
          </w:tcPr>
          <w:p w14:paraId="0A153434" w14:textId="77777777" w:rsidR="003F65AB" w:rsidRPr="004B0D76" w:rsidRDefault="003F65AB" w:rsidP="003F65A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</w:tcPr>
          <w:p w14:paraId="6A807240" w14:textId="77777777" w:rsidR="003F65AB" w:rsidRPr="00117AD0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7AD0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5386" w:type="dxa"/>
          </w:tcPr>
          <w:p w14:paraId="5CABE667" w14:textId="77777777" w:rsidR="003F65AB" w:rsidRPr="00117AD0" w:rsidRDefault="004B0D76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Crispy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detectable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 hard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spots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brittle</w:t>
            </w:r>
            <w:proofErr w:type="spellEnd"/>
          </w:p>
        </w:tc>
        <w:tc>
          <w:tcPr>
            <w:tcW w:w="567" w:type="dxa"/>
          </w:tcPr>
          <w:p w14:paraId="49B2DF80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6E35026C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02AAC9AC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6D077644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5251040B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0914F5C9" w14:textId="77777777" w:rsidR="003F65AB" w:rsidRPr="004B0D76" w:rsidRDefault="003F65AB" w:rsidP="003F65A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0425E70E" w14:textId="77777777" w:rsidR="003F65AB" w:rsidRPr="004B0D76" w:rsidRDefault="003F65AB" w:rsidP="003F65A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65AB" w:rsidRPr="004B0D76" w14:paraId="7699CEE3" w14:textId="77777777" w:rsidTr="00117AD0">
        <w:tc>
          <w:tcPr>
            <w:tcW w:w="562" w:type="dxa"/>
            <w:vMerge/>
          </w:tcPr>
          <w:p w14:paraId="3937540D" w14:textId="77777777" w:rsidR="003F65AB" w:rsidRPr="004B0D76" w:rsidRDefault="003F65AB" w:rsidP="003F65A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</w:tcPr>
          <w:p w14:paraId="1AA05A01" w14:textId="77777777" w:rsidR="003F65AB" w:rsidRPr="00117AD0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7AD0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5386" w:type="dxa"/>
          </w:tcPr>
          <w:p w14:paraId="14A9A5B1" w14:textId="77777777" w:rsidR="003F65AB" w:rsidRPr="00117AD0" w:rsidRDefault="004B0D76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Not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crispy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, medium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breakability</w:t>
            </w:r>
            <w:proofErr w:type="spellEnd"/>
          </w:p>
        </w:tc>
        <w:tc>
          <w:tcPr>
            <w:tcW w:w="567" w:type="dxa"/>
          </w:tcPr>
          <w:p w14:paraId="4B463C29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607EC7F6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7ACA04C0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33253888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35F679C5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4BAA5587" w14:textId="77777777" w:rsidR="003F65AB" w:rsidRPr="004B0D76" w:rsidRDefault="003F65AB" w:rsidP="003F65A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60A00983" w14:textId="77777777" w:rsidR="003F65AB" w:rsidRPr="004B0D76" w:rsidRDefault="003F65AB" w:rsidP="003F65A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65AB" w:rsidRPr="004B0D76" w14:paraId="385747F5" w14:textId="77777777" w:rsidTr="00117AD0">
        <w:tc>
          <w:tcPr>
            <w:tcW w:w="562" w:type="dxa"/>
            <w:vMerge/>
          </w:tcPr>
          <w:p w14:paraId="05A2D4AD" w14:textId="77777777" w:rsidR="003F65AB" w:rsidRPr="004B0D76" w:rsidRDefault="003F65AB" w:rsidP="003F65A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</w:tcPr>
          <w:p w14:paraId="52C5AE37" w14:textId="77777777" w:rsidR="003F65AB" w:rsidRPr="00117AD0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7AD0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5386" w:type="dxa"/>
          </w:tcPr>
          <w:p w14:paraId="04B944C2" w14:textId="77777777" w:rsidR="003F65AB" w:rsidRPr="00117AD0" w:rsidRDefault="004B0D76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Hard,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grainy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low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breakability</w:t>
            </w:r>
            <w:proofErr w:type="spellEnd"/>
          </w:p>
        </w:tc>
        <w:tc>
          <w:tcPr>
            <w:tcW w:w="567" w:type="dxa"/>
          </w:tcPr>
          <w:p w14:paraId="528F729C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642CA3FC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1F9BE82B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3B26897F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507598BD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4A716F10" w14:textId="77777777" w:rsidR="003F65AB" w:rsidRPr="004B0D76" w:rsidRDefault="003F65AB" w:rsidP="003F65A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7CBEA1EF" w14:textId="77777777" w:rsidR="003F65AB" w:rsidRPr="004B0D76" w:rsidRDefault="003F65AB" w:rsidP="003F65A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65AB" w:rsidRPr="004B0D76" w14:paraId="6C3C9399" w14:textId="77777777" w:rsidTr="00117AD0">
        <w:tc>
          <w:tcPr>
            <w:tcW w:w="562" w:type="dxa"/>
            <w:vMerge/>
          </w:tcPr>
          <w:p w14:paraId="07705ED8" w14:textId="77777777" w:rsidR="003F65AB" w:rsidRPr="004B0D76" w:rsidRDefault="003F65AB" w:rsidP="003F65A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</w:tcPr>
          <w:p w14:paraId="7CF339F7" w14:textId="77777777" w:rsidR="003F65AB" w:rsidRPr="00117AD0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7AD0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5386" w:type="dxa"/>
          </w:tcPr>
          <w:p w14:paraId="1A03AD19" w14:textId="77777777" w:rsidR="003F65AB" w:rsidRPr="00117AD0" w:rsidRDefault="004B0D76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Very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 hard,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unbreakable</w:t>
            </w:r>
            <w:proofErr w:type="spellEnd"/>
          </w:p>
        </w:tc>
        <w:tc>
          <w:tcPr>
            <w:tcW w:w="567" w:type="dxa"/>
          </w:tcPr>
          <w:p w14:paraId="1A144F02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1827B8AD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46E47A1F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462DD6B8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67933A6A" w14:textId="77777777" w:rsidR="003F65AB" w:rsidRPr="004B0D76" w:rsidRDefault="003F65AB" w:rsidP="003F65AB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1634F217" w14:textId="77777777" w:rsidR="003F65AB" w:rsidRPr="004B0D76" w:rsidRDefault="003F65AB" w:rsidP="003F65A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08382052" w14:textId="77777777" w:rsidR="003F65AB" w:rsidRPr="004B0D76" w:rsidRDefault="003F65AB" w:rsidP="003F65A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7AD0" w:rsidRPr="004B0D76" w14:paraId="3BEFD286" w14:textId="77777777" w:rsidTr="00117AD0">
        <w:tc>
          <w:tcPr>
            <w:tcW w:w="562" w:type="dxa"/>
            <w:vMerge w:val="restart"/>
            <w:textDirection w:val="btLr"/>
          </w:tcPr>
          <w:p w14:paraId="43B9E9F5" w14:textId="4E5140DB" w:rsidR="00117AD0" w:rsidRDefault="00117AD0" w:rsidP="00117AD0">
            <w:pPr>
              <w:spacing w:before="100" w:beforeAutospacing="1" w:after="100" w:afterAutospacing="1" w:line="240" w:lineRule="auto"/>
              <w:ind w:left="113" w:right="113"/>
              <w:jc w:val="right"/>
              <w:outlineLvl w:val="3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Odor</w:t>
            </w:r>
            <w:proofErr w:type="spellEnd"/>
          </w:p>
          <w:p w14:paraId="6AF73C0E" w14:textId="62D941B0" w:rsidR="00117AD0" w:rsidRPr="004B0D76" w:rsidRDefault="00117AD0" w:rsidP="00117AD0">
            <w:pPr>
              <w:spacing w:before="100" w:beforeAutospacing="1" w:after="100" w:afterAutospacing="1" w:line="240" w:lineRule="auto"/>
              <w:ind w:left="113" w:right="113"/>
              <w:jc w:val="right"/>
              <w:outlineLvl w:val="3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</w:t>
            </w:r>
          </w:p>
        </w:tc>
        <w:tc>
          <w:tcPr>
            <w:tcW w:w="568" w:type="dxa"/>
          </w:tcPr>
          <w:p w14:paraId="29C7DF72" w14:textId="4350B551" w:rsidR="00117AD0" w:rsidRPr="00117AD0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7AD0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5386" w:type="dxa"/>
          </w:tcPr>
          <w:p w14:paraId="73D3E3B7" w14:textId="0A48C443" w:rsidR="00117AD0" w:rsidRPr="00117AD0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Typical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potato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slightly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fried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fat</w:t>
            </w:r>
            <w:proofErr w:type="spellEnd"/>
          </w:p>
        </w:tc>
        <w:tc>
          <w:tcPr>
            <w:tcW w:w="567" w:type="dxa"/>
          </w:tcPr>
          <w:p w14:paraId="22D3D260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333A801F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6651F788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7192072D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0A2A4356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1265E2A2" w14:textId="77777777" w:rsidR="00117AD0" w:rsidRPr="004B0D76" w:rsidRDefault="00117AD0" w:rsidP="00117A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69B410A7" w14:textId="77777777" w:rsidR="00117AD0" w:rsidRPr="004B0D76" w:rsidRDefault="00117AD0" w:rsidP="00117A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7AD0" w:rsidRPr="004B0D76" w14:paraId="24712BA2" w14:textId="77777777" w:rsidTr="00117AD0">
        <w:tc>
          <w:tcPr>
            <w:tcW w:w="562" w:type="dxa"/>
            <w:vMerge/>
          </w:tcPr>
          <w:p w14:paraId="7A6C422E" w14:textId="77777777" w:rsidR="00117AD0" w:rsidRPr="004B0D76" w:rsidRDefault="00117AD0" w:rsidP="00117AD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</w:tcPr>
          <w:p w14:paraId="2633E74F" w14:textId="249DFE08" w:rsidR="00117AD0" w:rsidRPr="00117AD0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7AD0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5386" w:type="dxa"/>
          </w:tcPr>
          <w:p w14:paraId="303D7A45" w14:textId="5C273B84" w:rsidR="00117AD0" w:rsidRPr="00117AD0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Potato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fried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potato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dough</w:t>
            </w:r>
            <w:proofErr w:type="spellEnd"/>
          </w:p>
        </w:tc>
        <w:tc>
          <w:tcPr>
            <w:tcW w:w="567" w:type="dxa"/>
          </w:tcPr>
          <w:p w14:paraId="4188883A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2DDEE6C6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5B47FB44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737F4886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750E414D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3EEC144B" w14:textId="77777777" w:rsidR="00117AD0" w:rsidRPr="004B0D76" w:rsidRDefault="00117AD0" w:rsidP="00117A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01D35BB0" w14:textId="77777777" w:rsidR="00117AD0" w:rsidRPr="004B0D76" w:rsidRDefault="00117AD0" w:rsidP="00117A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7AD0" w:rsidRPr="004B0D76" w14:paraId="5FFB12A5" w14:textId="77777777" w:rsidTr="00117AD0">
        <w:tc>
          <w:tcPr>
            <w:tcW w:w="562" w:type="dxa"/>
            <w:vMerge/>
          </w:tcPr>
          <w:p w14:paraId="24A39E47" w14:textId="77777777" w:rsidR="00117AD0" w:rsidRPr="004B0D76" w:rsidRDefault="00117AD0" w:rsidP="00117AD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</w:tcPr>
          <w:p w14:paraId="33FBCBA8" w14:textId="68232326" w:rsidR="00117AD0" w:rsidRPr="00117AD0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7AD0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5386" w:type="dxa"/>
          </w:tcPr>
          <w:p w14:paraId="5DC0B8E8" w14:textId="27084DBC" w:rsidR="00117AD0" w:rsidRPr="00117AD0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Potato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 with a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distinct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fat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note</w:t>
            </w:r>
            <w:proofErr w:type="spellEnd"/>
          </w:p>
        </w:tc>
        <w:tc>
          <w:tcPr>
            <w:tcW w:w="567" w:type="dxa"/>
          </w:tcPr>
          <w:p w14:paraId="4582840F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3B10FCE1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15C21DE1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530107EB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6999B1A3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4840B04D" w14:textId="77777777" w:rsidR="00117AD0" w:rsidRPr="004B0D76" w:rsidRDefault="00117AD0" w:rsidP="00117A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74B85E00" w14:textId="77777777" w:rsidR="00117AD0" w:rsidRPr="004B0D76" w:rsidRDefault="00117AD0" w:rsidP="00117A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7AD0" w:rsidRPr="004B0D76" w14:paraId="3C2FCF46" w14:textId="77777777" w:rsidTr="00117AD0">
        <w:tc>
          <w:tcPr>
            <w:tcW w:w="562" w:type="dxa"/>
            <w:vMerge/>
          </w:tcPr>
          <w:p w14:paraId="3E072C78" w14:textId="77777777" w:rsidR="00117AD0" w:rsidRPr="004B0D76" w:rsidRDefault="00117AD0" w:rsidP="00117AD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</w:tcPr>
          <w:p w14:paraId="3441B9FB" w14:textId="049AF27A" w:rsidR="00117AD0" w:rsidRPr="00117AD0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7AD0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5386" w:type="dxa"/>
          </w:tcPr>
          <w:p w14:paraId="5888A979" w14:textId="4754E93E" w:rsidR="00117AD0" w:rsidRPr="00117AD0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Fatty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, with a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noticeable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foreign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smell</w:t>
            </w:r>
            <w:proofErr w:type="spellEnd"/>
          </w:p>
        </w:tc>
        <w:tc>
          <w:tcPr>
            <w:tcW w:w="567" w:type="dxa"/>
          </w:tcPr>
          <w:p w14:paraId="0DDA7841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1143FB4E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780CA0D2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17828F0E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06B6BBD2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2B500F74" w14:textId="77777777" w:rsidR="00117AD0" w:rsidRPr="004B0D76" w:rsidRDefault="00117AD0" w:rsidP="00117A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396D9667" w14:textId="77777777" w:rsidR="00117AD0" w:rsidRPr="004B0D76" w:rsidRDefault="00117AD0" w:rsidP="00117A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7AD0" w:rsidRPr="004B0D76" w14:paraId="32A4257D" w14:textId="77777777" w:rsidTr="00117AD0">
        <w:tc>
          <w:tcPr>
            <w:tcW w:w="562" w:type="dxa"/>
            <w:vMerge/>
          </w:tcPr>
          <w:p w14:paraId="112F92D0" w14:textId="77777777" w:rsidR="00117AD0" w:rsidRPr="004B0D76" w:rsidRDefault="00117AD0" w:rsidP="00117AD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</w:tcPr>
          <w:p w14:paraId="691FFBFE" w14:textId="1F84CED6" w:rsidR="00117AD0" w:rsidRPr="00117AD0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7AD0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5386" w:type="dxa"/>
          </w:tcPr>
          <w:p w14:paraId="0B133597" w14:textId="44FF9D04" w:rsidR="00117AD0" w:rsidRPr="00117AD0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Atypical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burnt</w:t>
            </w:r>
            <w:proofErr w:type="spellEnd"/>
          </w:p>
        </w:tc>
        <w:tc>
          <w:tcPr>
            <w:tcW w:w="567" w:type="dxa"/>
          </w:tcPr>
          <w:p w14:paraId="7AFB8E0F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1F85DC19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6D596E4A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1AE90A77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79433B30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234296FA" w14:textId="77777777" w:rsidR="00117AD0" w:rsidRPr="004B0D76" w:rsidRDefault="00117AD0" w:rsidP="00117A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4CA6B615" w14:textId="77777777" w:rsidR="00117AD0" w:rsidRPr="004B0D76" w:rsidRDefault="00117AD0" w:rsidP="00117A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7AD0" w:rsidRPr="004B0D76" w14:paraId="1243E798" w14:textId="77777777" w:rsidTr="00117AD0">
        <w:tc>
          <w:tcPr>
            <w:tcW w:w="562" w:type="dxa"/>
            <w:vMerge/>
          </w:tcPr>
          <w:p w14:paraId="5E3EE86D" w14:textId="77777777" w:rsidR="00117AD0" w:rsidRPr="004B0D76" w:rsidRDefault="00117AD0" w:rsidP="00117AD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</w:tcPr>
          <w:p w14:paraId="2E678A65" w14:textId="1D3781EA" w:rsidR="00117AD0" w:rsidRPr="00117AD0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7AD0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5386" w:type="dxa"/>
          </w:tcPr>
          <w:p w14:paraId="553514A4" w14:textId="757FB137" w:rsidR="00117AD0" w:rsidRPr="00117AD0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Atypical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fatty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burnt</w:t>
            </w:r>
            <w:proofErr w:type="spellEnd"/>
          </w:p>
        </w:tc>
        <w:tc>
          <w:tcPr>
            <w:tcW w:w="567" w:type="dxa"/>
          </w:tcPr>
          <w:p w14:paraId="7065AA25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073D5417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56CFB991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7A0EC6E4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23F10327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7012BF6A" w14:textId="77777777" w:rsidR="00117AD0" w:rsidRPr="004B0D76" w:rsidRDefault="00117AD0" w:rsidP="00117A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1A4633F4" w14:textId="77777777" w:rsidR="00117AD0" w:rsidRPr="004B0D76" w:rsidRDefault="00117AD0" w:rsidP="00117A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7AD0" w:rsidRPr="004B0D76" w14:paraId="76683D3F" w14:textId="77777777" w:rsidTr="00117AD0">
        <w:tc>
          <w:tcPr>
            <w:tcW w:w="562" w:type="dxa"/>
            <w:vMerge/>
          </w:tcPr>
          <w:p w14:paraId="52185E6D" w14:textId="77777777" w:rsidR="00117AD0" w:rsidRPr="004B0D76" w:rsidRDefault="00117AD0" w:rsidP="00117AD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</w:tcPr>
          <w:p w14:paraId="0BEB5BE2" w14:textId="3827E06C" w:rsidR="00117AD0" w:rsidRPr="00117AD0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7AD0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5386" w:type="dxa"/>
          </w:tcPr>
          <w:p w14:paraId="5F30B03C" w14:textId="237BF03C" w:rsidR="00117AD0" w:rsidRPr="00117AD0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17AD0">
              <w:rPr>
                <w:rFonts w:ascii="Times New Roman" w:hAnsi="Times New Roman" w:cs="Times New Roman"/>
              </w:rPr>
              <w:t>Atypical</w:t>
            </w:r>
            <w:proofErr w:type="spellEnd"/>
            <w:r w:rsidRPr="00117AD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17AD0">
              <w:rPr>
                <w:rFonts w:ascii="Times New Roman" w:hAnsi="Times New Roman" w:cs="Times New Roman"/>
              </w:rPr>
              <w:t>burnt</w:t>
            </w:r>
            <w:proofErr w:type="spellEnd"/>
            <w:r w:rsidRPr="00117AD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17AD0">
              <w:rPr>
                <w:rFonts w:ascii="Times New Roman" w:hAnsi="Times New Roman" w:cs="Times New Roman"/>
              </w:rPr>
              <w:t>bitter</w:t>
            </w:r>
            <w:proofErr w:type="spellEnd"/>
            <w:r w:rsidRPr="00117AD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17AD0">
              <w:rPr>
                <w:rFonts w:ascii="Times New Roman" w:hAnsi="Times New Roman" w:cs="Times New Roman"/>
              </w:rPr>
              <w:t>rancid</w:t>
            </w:r>
            <w:proofErr w:type="spellEnd"/>
            <w:r w:rsidRPr="00117AD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17AD0">
              <w:rPr>
                <w:rFonts w:ascii="Times New Roman" w:hAnsi="Times New Roman" w:cs="Times New Roman"/>
              </w:rPr>
              <w:t>fat</w:t>
            </w:r>
            <w:proofErr w:type="spellEnd"/>
          </w:p>
        </w:tc>
        <w:tc>
          <w:tcPr>
            <w:tcW w:w="567" w:type="dxa"/>
          </w:tcPr>
          <w:p w14:paraId="69E5E468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3378583A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2ADD78DF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0D72C7A6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0761ED78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52DFD6FB" w14:textId="77777777" w:rsidR="00117AD0" w:rsidRPr="004B0D76" w:rsidRDefault="00117AD0" w:rsidP="00117A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70473279" w14:textId="77777777" w:rsidR="00117AD0" w:rsidRPr="004B0D76" w:rsidRDefault="00117AD0" w:rsidP="00117A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7AD0" w:rsidRPr="004B0D76" w14:paraId="1A34FDFD" w14:textId="77777777" w:rsidTr="00117AD0">
        <w:tc>
          <w:tcPr>
            <w:tcW w:w="562" w:type="dxa"/>
            <w:vMerge w:val="restart"/>
            <w:textDirection w:val="btLr"/>
          </w:tcPr>
          <w:p w14:paraId="18028C4E" w14:textId="3CD612E3" w:rsidR="00117AD0" w:rsidRPr="004B0D76" w:rsidRDefault="00117AD0" w:rsidP="00117AD0">
            <w:pPr>
              <w:spacing w:after="0" w:line="240" w:lineRule="auto"/>
              <w:ind w:left="113" w:right="113"/>
              <w:jc w:val="right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Flavor</w:t>
            </w:r>
            <w:proofErr w:type="spellEnd"/>
          </w:p>
        </w:tc>
        <w:tc>
          <w:tcPr>
            <w:tcW w:w="568" w:type="dxa"/>
          </w:tcPr>
          <w:p w14:paraId="34CD4DE6" w14:textId="77777777" w:rsidR="00117AD0" w:rsidRPr="00117AD0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7AD0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5386" w:type="dxa"/>
          </w:tcPr>
          <w:p w14:paraId="433247EC" w14:textId="77777777" w:rsidR="00117AD0" w:rsidRPr="00117AD0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Delicate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potato-like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 with a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hint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 of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fried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fat</w:t>
            </w:r>
            <w:proofErr w:type="spellEnd"/>
          </w:p>
        </w:tc>
        <w:tc>
          <w:tcPr>
            <w:tcW w:w="567" w:type="dxa"/>
          </w:tcPr>
          <w:p w14:paraId="7AFDFAA1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7C84E0C8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10B040E2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54B5EB0D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62074077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4B4100E7" w14:textId="77777777" w:rsidR="00117AD0" w:rsidRPr="004B0D76" w:rsidRDefault="00117AD0" w:rsidP="00117A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17CC786F" w14:textId="77777777" w:rsidR="00117AD0" w:rsidRPr="004B0D76" w:rsidRDefault="00117AD0" w:rsidP="00117A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7AD0" w:rsidRPr="004B0D76" w14:paraId="21B5B266" w14:textId="77777777" w:rsidTr="00117AD0">
        <w:tc>
          <w:tcPr>
            <w:tcW w:w="562" w:type="dxa"/>
            <w:vMerge/>
          </w:tcPr>
          <w:p w14:paraId="7E008735" w14:textId="77777777" w:rsidR="00117AD0" w:rsidRPr="004B0D76" w:rsidRDefault="00117AD0" w:rsidP="00117AD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</w:tcPr>
          <w:p w14:paraId="754FF436" w14:textId="77777777" w:rsidR="00117AD0" w:rsidRPr="00117AD0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7AD0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5386" w:type="dxa"/>
          </w:tcPr>
          <w:p w14:paraId="1758B47B" w14:textId="77777777" w:rsidR="00117AD0" w:rsidRPr="00117AD0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Characteristic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 of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fried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potato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dough</w:t>
            </w:r>
            <w:proofErr w:type="spellEnd"/>
          </w:p>
        </w:tc>
        <w:tc>
          <w:tcPr>
            <w:tcW w:w="567" w:type="dxa"/>
          </w:tcPr>
          <w:p w14:paraId="411085B6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31E66558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6ECAACB8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7051012F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6EA7491B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22AC7357" w14:textId="77777777" w:rsidR="00117AD0" w:rsidRPr="004B0D76" w:rsidRDefault="00117AD0" w:rsidP="00117A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4CD1A50D" w14:textId="77777777" w:rsidR="00117AD0" w:rsidRPr="004B0D76" w:rsidRDefault="00117AD0" w:rsidP="00117A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7AD0" w:rsidRPr="004B0D76" w14:paraId="212254E4" w14:textId="77777777" w:rsidTr="00117AD0">
        <w:tc>
          <w:tcPr>
            <w:tcW w:w="562" w:type="dxa"/>
            <w:vMerge/>
          </w:tcPr>
          <w:p w14:paraId="5289C241" w14:textId="77777777" w:rsidR="00117AD0" w:rsidRPr="004B0D76" w:rsidRDefault="00117AD0" w:rsidP="00117AD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</w:tcPr>
          <w:p w14:paraId="09EE113B" w14:textId="77777777" w:rsidR="00117AD0" w:rsidRPr="00117AD0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7AD0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5386" w:type="dxa"/>
          </w:tcPr>
          <w:p w14:paraId="0D17C134" w14:textId="77777777" w:rsidR="00117AD0" w:rsidRPr="00117AD0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Potato-like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, with a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taste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 of the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used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oil</w:t>
            </w:r>
            <w:proofErr w:type="spellEnd"/>
          </w:p>
        </w:tc>
        <w:tc>
          <w:tcPr>
            <w:tcW w:w="567" w:type="dxa"/>
          </w:tcPr>
          <w:p w14:paraId="635BA747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4E2D4242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3953B44B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5B3884AD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2246BC1D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0EAB6128" w14:textId="77777777" w:rsidR="00117AD0" w:rsidRPr="004B0D76" w:rsidRDefault="00117AD0" w:rsidP="00117A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5FBAECFB" w14:textId="77777777" w:rsidR="00117AD0" w:rsidRPr="004B0D76" w:rsidRDefault="00117AD0" w:rsidP="00117A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7AD0" w:rsidRPr="004B0D76" w14:paraId="0565D8A1" w14:textId="77777777" w:rsidTr="00117AD0">
        <w:tc>
          <w:tcPr>
            <w:tcW w:w="562" w:type="dxa"/>
            <w:vMerge/>
          </w:tcPr>
          <w:p w14:paraId="3D1F8466" w14:textId="77777777" w:rsidR="00117AD0" w:rsidRPr="004B0D76" w:rsidRDefault="00117AD0" w:rsidP="00117AD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</w:tcPr>
          <w:p w14:paraId="7D270129" w14:textId="77777777" w:rsidR="00117AD0" w:rsidRPr="00117AD0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7AD0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5386" w:type="dxa"/>
          </w:tcPr>
          <w:p w14:paraId="5C64865E" w14:textId="77777777" w:rsidR="00117AD0" w:rsidRPr="00117AD0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Potato-like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, with a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foreign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taste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burnt</w:t>
            </w:r>
            <w:proofErr w:type="spellEnd"/>
          </w:p>
        </w:tc>
        <w:tc>
          <w:tcPr>
            <w:tcW w:w="567" w:type="dxa"/>
          </w:tcPr>
          <w:p w14:paraId="1783A363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301FBB46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4C6029A5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202A8825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1AB5A7D2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45F3D57E" w14:textId="77777777" w:rsidR="00117AD0" w:rsidRPr="004B0D76" w:rsidRDefault="00117AD0" w:rsidP="00117A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36521113" w14:textId="77777777" w:rsidR="00117AD0" w:rsidRPr="004B0D76" w:rsidRDefault="00117AD0" w:rsidP="00117A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7AD0" w:rsidRPr="004B0D76" w14:paraId="3D27201D" w14:textId="77777777" w:rsidTr="00117AD0">
        <w:tc>
          <w:tcPr>
            <w:tcW w:w="562" w:type="dxa"/>
            <w:vMerge/>
          </w:tcPr>
          <w:p w14:paraId="2F3439FC" w14:textId="77777777" w:rsidR="00117AD0" w:rsidRPr="004B0D76" w:rsidRDefault="00117AD0" w:rsidP="00117AD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</w:tcPr>
          <w:p w14:paraId="01A13372" w14:textId="77777777" w:rsidR="00117AD0" w:rsidRPr="00117AD0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7AD0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5386" w:type="dxa"/>
          </w:tcPr>
          <w:p w14:paraId="203F470D" w14:textId="77777777" w:rsidR="00117AD0" w:rsidRPr="00117AD0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Atypical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burnt</w:t>
            </w:r>
            <w:proofErr w:type="spellEnd"/>
          </w:p>
        </w:tc>
        <w:tc>
          <w:tcPr>
            <w:tcW w:w="567" w:type="dxa"/>
          </w:tcPr>
          <w:p w14:paraId="36957EC3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202CD74C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734C2F4F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4CBFEC73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79DED044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73E8AE65" w14:textId="77777777" w:rsidR="00117AD0" w:rsidRPr="004B0D76" w:rsidRDefault="00117AD0" w:rsidP="00117A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407755E6" w14:textId="77777777" w:rsidR="00117AD0" w:rsidRPr="004B0D76" w:rsidRDefault="00117AD0" w:rsidP="00117A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7AD0" w:rsidRPr="004B0D76" w14:paraId="21944F5A" w14:textId="77777777" w:rsidTr="00117AD0">
        <w:tc>
          <w:tcPr>
            <w:tcW w:w="562" w:type="dxa"/>
            <w:vMerge/>
          </w:tcPr>
          <w:p w14:paraId="2107BDEC" w14:textId="77777777" w:rsidR="00117AD0" w:rsidRPr="004B0D76" w:rsidRDefault="00117AD0" w:rsidP="00117AD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</w:tcPr>
          <w:p w14:paraId="410DC1DA" w14:textId="77777777" w:rsidR="00117AD0" w:rsidRPr="00117AD0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7AD0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5386" w:type="dxa"/>
          </w:tcPr>
          <w:p w14:paraId="47D2AE19" w14:textId="77777777" w:rsidR="00117AD0" w:rsidRPr="00117AD0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Atypical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bitter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burnt</w:t>
            </w:r>
            <w:proofErr w:type="spellEnd"/>
          </w:p>
        </w:tc>
        <w:tc>
          <w:tcPr>
            <w:tcW w:w="567" w:type="dxa"/>
          </w:tcPr>
          <w:p w14:paraId="786DD01E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27D60357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584ADE92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4B496932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5A557B0E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1C5EA466" w14:textId="77777777" w:rsidR="00117AD0" w:rsidRPr="004B0D76" w:rsidRDefault="00117AD0" w:rsidP="00117A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75D5AE80" w14:textId="77777777" w:rsidR="00117AD0" w:rsidRPr="004B0D76" w:rsidRDefault="00117AD0" w:rsidP="00117A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7AD0" w:rsidRPr="004B0D76" w14:paraId="3FFF67F5" w14:textId="77777777" w:rsidTr="00117AD0">
        <w:tc>
          <w:tcPr>
            <w:tcW w:w="562" w:type="dxa"/>
            <w:vMerge/>
          </w:tcPr>
          <w:p w14:paraId="51B4E412" w14:textId="77777777" w:rsidR="00117AD0" w:rsidRPr="004B0D76" w:rsidRDefault="00117AD0" w:rsidP="00117AD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</w:tcPr>
          <w:p w14:paraId="239E5F1B" w14:textId="77777777" w:rsidR="00117AD0" w:rsidRPr="00117AD0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7AD0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5386" w:type="dxa"/>
          </w:tcPr>
          <w:p w14:paraId="0DB35D1D" w14:textId="77777777" w:rsidR="00117AD0" w:rsidRPr="00117AD0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Atypical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burnt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bitter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,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rancid</w:t>
            </w:r>
            <w:proofErr w:type="spellEnd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 xml:space="preserve"> </w:t>
            </w:r>
            <w:proofErr w:type="spellStart"/>
            <w:r w:rsidRPr="00117AD0">
              <w:rPr>
                <w:rFonts w:ascii="Times New Roman" w:eastAsia="Times New Roman" w:hAnsi="Times New Roman" w:cs="Times New Roman"/>
                <w:lang w:eastAsia="pl-PL"/>
              </w:rPr>
              <w:t>fat</w:t>
            </w:r>
            <w:proofErr w:type="spellEnd"/>
          </w:p>
        </w:tc>
        <w:tc>
          <w:tcPr>
            <w:tcW w:w="567" w:type="dxa"/>
          </w:tcPr>
          <w:p w14:paraId="3507CDE5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0772920D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5159B79E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79E5F965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069D7F19" w14:textId="77777777" w:rsidR="00117AD0" w:rsidRPr="004B0D76" w:rsidRDefault="00117AD0" w:rsidP="00117AD0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632188AB" w14:textId="77777777" w:rsidR="00117AD0" w:rsidRPr="004B0D76" w:rsidRDefault="00117AD0" w:rsidP="00117A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1884F6DE" w14:textId="77777777" w:rsidR="00117AD0" w:rsidRPr="004B0D76" w:rsidRDefault="00117AD0" w:rsidP="00117AD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E6BFB8F" w14:textId="7F636C12" w:rsidR="003F65AB" w:rsidRPr="00117AD0" w:rsidRDefault="00117AD0" w:rsidP="003F65AB">
      <w:pPr>
        <w:spacing w:before="240"/>
        <w:ind w:hanging="993"/>
        <w:rPr>
          <w:rFonts w:ascii="Times New Roman" w:hAnsi="Times New Roman" w:cs="Times New Roman"/>
          <w:sz w:val="24"/>
          <w:szCs w:val="24"/>
        </w:rPr>
      </w:pPr>
      <w:proofErr w:type="spellStart"/>
      <w:r w:rsidRPr="00117AD0">
        <w:rPr>
          <w:rFonts w:ascii="Times New Roman" w:hAnsi="Times New Roman" w:cs="Times New Roman"/>
          <w:sz w:val="24"/>
          <w:szCs w:val="24"/>
        </w:rPr>
        <w:t>Comments</w:t>
      </w:r>
      <w:proofErr w:type="spellEnd"/>
      <w:r w:rsidR="003F65AB" w:rsidRPr="00117AD0">
        <w:rPr>
          <w:rFonts w:ascii="Times New Roman" w:hAnsi="Times New Roman" w:cs="Times New Roman"/>
          <w:sz w:val="24"/>
          <w:szCs w:val="24"/>
        </w:rPr>
        <w:t>:</w:t>
      </w:r>
    </w:p>
    <w:p w14:paraId="5E857A6E" w14:textId="35F1599D" w:rsidR="000B1E00" w:rsidRPr="00290E3E" w:rsidRDefault="000B1E00" w:rsidP="000B1E00">
      <w:bookmarkStart w:id="0" w:name="_GoBack"/>
      <w:bookmarkEnd w:id="0"/>
    </w:p>
    <w:sectPr w:rsidR="000B1E00" w:rsidRPr="00290E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46C41A" w14:textId="77777777" w:rsidR="000220E0" w:rsidRDefault="000220E0" w:rsidP="003F65AB">
      <w:pPr>
        <w:spacing w:after="0" w:line="240" w:lineRule="auto"/>
      </w:pPr>
      <w:r>
        <w:separator/>
      </w:r>
    </w:p>
  </w:endnote>
  <w:endnote w:type="continuationSeparator" w:id="0">
    <w:p w14:paraId="6D4035D9" w14:textId="77777777" w:rsidR="000220E0" w:rsidRDefault="000220E0" w:rsidP="003F65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E9D501" w14:textId="77777777" w:rsidR="000220E0" w:rsidRDefault="000220E0" w:rsidP="003F65AB">
      <w:pPr>
        <w:spacing w:after="0" w:line="240" w:lineRule="auto"/>
      </w:pPr>
      <w:r>
        <w:separator/>
      </w:r>
    </w:p>
  </w:footnote>
  <w:footnote w:type="continuationSeparator" w:id="0">
    <w:p w14:paraId="4D72995C" w14:textId="77777777" w:rsidR="000220E0" w:rsidRDefault="000220E0" w:rsidP="003F65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D4500B"/>
    <w:multiLevelType w:val="multilevel"/>
    <w:tmpl w:val="0832D3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6EC1E5E"/>
    <w:multiLevelType w:val="multilevel"/>
    <w:tmpl w:val="669027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0A46264"/>
    <w:multiLevelType w:val="multilevel"/>
    <w:tmpl w:val="9F7022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E41313A"/>
    <w:multiLevelType w:val="multilevel"/>
    <w:tmpl w:val="60B2F5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C5228E3"/>
    <w:multiLevelType w:val="multilevel"/>
    <w:tmpl w:val="78FE31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5AB"/>
    <w:rsid w:val="00015254"/>
    <w:rsid w:val="000220E0"/>
    <w:rsid w:val="000277A1"/>
    <w:rsid w:val="000B1E00"/>
    <w:rsid w:val="00117AD0"/>
    <w:rsid w:val="00290E3E"/>
    <w:rsid w:val="002F7516"/>
    <w:rsid w:val="0030407D"/>
    <w:rsid w:val="0031517F"/>
    <w:rsid w:val="003F65AB"/>
    <w:rsid w:val="004B0D76"/>
    <w:rsid w:val="008827DF"/>
    <w:rsid w:val="00971E6E"/>
    <w:rsid w:val="009F05A3"/>
    <w:rsid w:val="00AE640E"/>
    <w:rsid w:val="00BD1377"/>
    <w:rsid w:val="00CB3639"/>
    <w:rsid w:val="00D82646"/>
    <w:rsid w:val="00F12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739C160"/>
  <w15:chartTrackingRefBased/>
  <w15:docId w15:val="{578FD28A-D941-4944-95AD-F8B323DD8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3F65AB"/>
  </w:style>
  <w:style w:type="paragraph" w:styleId="Nagwek3">
    <w:name w:val="heading 3"/>
    <w:basedOn w:val="Normalny"/>
    <w:link w:val="Nagwek3Znak"/>
    <w:uiPriority w:val="9"/>
    <w:qFormat/>
    <w:rsid w:val="00CB363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paragraph" w:styleId="Nagwek4">
    <w:name w:val="heading 4"/>
    <w:basedOn w:val="Normalny"/>
    <w:link w:val="Nagwek4Znak"/>
    <w:uiPriority w:val="9"/>
    <w:qFormat/>
    <w:rsid w:val="00CB3639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3F65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3F65AB"/>
  </w:style>
  <w:style w:type="paragraph" w:styleId="Stopka">
    <w:name w:val="footer"/>
    <w:basedOn w:val="Normalny"/>
    <w:link w:val="StopkaZnak"/>
    <w:uiPriority w:val="99"/>
    <w:unhideWhenUsed/>
    <w:rsid w:val="003F65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3F65AB"/>
  </w:style>
  <w:style w:type="character" w:customStyle="1" w:styleId="Nagwek3Znak">
    <w:name w:val="Nagłówek 3 Znak"/>
    <w:basedOn w:val="Domylnaczcionkaakapitu"/>
    <w:link w:val="Nagwek3"/>
    <w:uiPriority w:val="9"/>
    <w:rsid w:val="00CB3639"/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character" w:customStyle="1" w:styleId="Nagwek4Znak">
    <w:name w:val="Nagłówek 4 Znak"/>
    <w:basedOn w:val="Domylnaczcionkaakapitu"/>
    <w:link w:val="Nagwek4"/>
    <w:uiPriority w:val="9"/>
    <w:rsid w:val="00CB3639"/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character" w:styleId="Pogrubienie">
    <w:name w:val="Strong"/>
    <w:basedOn w:val="Domylnaczcionkaakapitu"/>
    <w:uiPriority w:val="22"/>
    <w:qFormat/>
    <w:rsid w:val="00CB363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30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Wr</dc:creator>
  <cp:keywords/>
  <dc:description/>
  <cp:lastModifiedBy>UPWr</cp:lastModifiedBy>
  <cp:revision>3</cp:revision>
  <dcterms:created xsi:type="dcterms:W3CDTF">2025-04-14T11:47:00Z</dcterms:created>
  <dcterms:modified xsi:type="dcterms:W3CDTF">2025-04-15T09:01:00Z</dcterms:modified>
</cp:coreProperties>
</file>